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B39AE" w14:textId="77777777" w:rsidR="00777BC1" w:rsidRPr="0096263D" w:rsidRDefault="00777BC1" w:rsidP="00777BC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6263D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Table8   T</w:t>
      </w:r>
      <w:r w:rsidRPr="0096263D">
        <w:rPr>
          <w:rFonts w:ascii="Times New Roman" w:hAnsi="Times New Roman" w:cs="Times New Roman" w:hint="eastAsia"/>
          <w:b/>
          <w:bCs/>
          <w:color w:val="000000"/>
          <w:sz w:val="28"/>
          <w:szCs w:val="28"/>
          <w:shd w:val="clear" w:color="auto" w:fill="FFFFFF"/>
        </w:rPr>
        <w:t>he</w:t>
      </w:r>
      <w:r w:rsidRPr="0096263D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 modulation role of target genes in non-coding RNAs in HPV-positive HNSCC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10"/>
        <w:gridCol w:w="5336"/>
        <w:gridCol w:w="4962"/>
      </w:tblGrid>
      <w:tr w:rsidR="00777BC1" w:rsidRPr="006D0313" w14:paraId="3C63ABDA" w14:textId="77777777" w:rsidTr="00D53C00">
        <w:trPr>
          <w:trHeight w:val="567"/>
          <w:jc w:val="center"/>
        </w:trPr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80BC6C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16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C970DE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53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FBFBBF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s</w:t>
            </w:r>
          </w:p>
        </w:tc>
        <w:tc>
          <w:tcPr>
            <w:tcW w:w="4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F5950B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role</w:t>
            </w:r>
          </w:p>
        </w:tc>
      </w:tr>
      <w:tr w:rsidR="001D2003" w:rsidRPr="006D0313" w14:paraId="2B3A28F2" w14:textId="77777777" w:rsidTr="008A74D1">
        <w:trPr>
          <w:trHeight w:val="283"/>
          <w:jc w:val="center"/>
        </w:trPr>
        <w:tc>
          <w:tcPr>
            <w:tcW w:w="1985" w:type="dxa"/>
            <w:vMerge w:val="restart"/>
            <w:tcBorders>
              <w:top w:val="single" w:sz="18" w:space="0" w:color="auto"/>
            </w:tcBorders>
            <w:vAlign w:val="center"/>
          </w:tcPr>
          <w:p w14:paraId="58483015" w14:textId="3574C58B" w:rsidR="001D2003" w:rsidRPr="00C77A16" w:rsidRDefault="001D2003" w:rsidP="00F65E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annigrahi </w:t>
            </w: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et al. (18)</w:t>
            </w:r>
          </w:p>
        </w:tc>
        <w:tc>
          <w:tcPr>
            <w:tcW w:w="161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4696F77" w14:textId="77777777" w:rsidR="001D2003" w:rsidRPr="00C77A16" w:rsidRDefault="001D2003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211</w:t>
            </w:r>
          </w:p>
        </w:tc>
        <w:tc>
          <w:tcPr>
            <w:tcW w:w="5336" w:type="dxa"/>
            <w:vMerge w:val="restart"/>
            <w:tcBorders>
              <w:top w:val="single" w:sz="18" w:space="0" w:color="auto"/>
            </w:tcBorders>
            <w:vAlign w:val="center"/>
          </w:tcPr>
          <w:p w14:paraId="3BE62044" w14:textId="1200E826" w:rsidR="001D2003" w:rsidRPr="00C77A16" w:rsidRDefault="001D2003" w:rsidP="001D200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962" w:type="dxa"/>
            <w:vMerge w:val="restart"/>
            <w:tcBorders>
              <w:top w:val="single" w:sz="18" w:space="0" w:color="auto"/>
            </w:tcBorders>
            <w:vAlign w:val="center"/>
          </w:tcPr>
          <w:p w14:paraId="0670AA19" w14:textId="24DE9770" w:rsidR="001D2003" w:rsidRPr="00C77A16" w:rsidRDefault="001D2003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Carcinogenesis promotion</w:t>
            </w:r>
          </w:p>
        </w:tc>
      </w:tr>
      <w:tr w:rsidR="001D2003" w:rsidRPr="006D0313" w14:paraId="71CB6B6E" w14:textId="77777777" w:rsidTr="008A74D1">
        <w:trPr>
          <w:trHeight w:val="170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6F9BC17" w14:textId="72032181" w:rsidR="001D2003" w:rsidRPr="00C77A16" w:rsidRDefault="001D2003" w:rsidP="00F65E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18EE7" w14:textId="77777777" w:rsidR="001D2003" w:rsidRPr="00C77A16" w:rsidRDefault="001D2003" w:rsidP="00F65E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5336" w:type="dxa"/>
            <w:vMerge/>
            <w:tcBorders>
              <w:bottom w:val="single" w:sz="4" w:space="0" w:color="auto"/>
            </w:tcBorders>
            <w:vAlign w:val="center"/>
          </w:tcPr>
          <w:p w14:paraId="17C417E0" w14:textId="1A241710" w:rsidR="001D2003" w:rsidRPr="00C77A16" w:rsidRDefault="001D2003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  <w:vMerge/>
            <w:tcBorders>
              <w:bottom w:val="single" w:sz="4" w:space="0" w:color="auto"/>
            </w:tcBorders>
            <w:vAlign w:val="center"/>
          </w:tcPr>
          <w:p w14:paraId="58D4ABB0" w14:textId="2D37D7A4" w:rsidR="001D2003" w:rsidRPr="00C77A16" w:rsidRDefault="001D2003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C00" w:rsidRPr="006D0313" w14:paraId="279636C1" w14:textId="77777777" w:rsidTr="00F65E58">
        <w:trPr>
          <w:trHeight w:val="283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97ED0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Salazar et al. (22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2E567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92a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7735D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1938B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alignant proliferation promotion</w:t>
            </w:r>
          </w:p>
        </w:tc>
      </w:tr>
      <w:tr w:rsidR="00D53C00" w:rsidRPr="006D0313" w14:paraId="1EE84A7B" w14:textId="77777777" w:rsidTr="00F65E58">
        <w:trPr>
          <w:trHeight w:val="283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26F54" w14:textId="77777777" w:rsidR="00D53C00" w:rsidRPr="00C77A16" w:rsidRDefault="00D53C00" w:rsidP="00F65E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Emmett et al. (23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5CB86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D9DA3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53469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Chemoradiotherapy resistance</w:t>
            </w:r>
          </w:p>
        </w:tc>
      </w:tr>
      <w:tr w:rsidR="00D53C00" w:rsidRPr="00C77A16" w14:paraId="5F54B6C1" w14:textId="77777777" w:rsidTr="00F65E58">
        <w:trPr>
          <w:trHeight w:val="261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287A825B" w14:textId="77777777" w:rsidR="00D53C00" w:rsidRPr="00C77A16" w:rsidRDefault="00D53C00" w:rsidP="00F65E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Wang </w:t>
            </w: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et al. (37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7EE7A85C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107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2C052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AV1, CDK6, MYB, and SERPINB5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6E08B6AB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Modulating </w:t>
            </w:r>
            <w:r w:rsidRPr="00C77A1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P53 signaling pathway, PI3K-Akt signaling pathway, and autophagy pathway </w:t>
            </w:r>
          </w:p>
        </w:tc>
      </w:tr>
      <w:tr w:rsidR="00D53C00" w:rsidRPr="00C77A16" w14:paraId="46E86508" w14:textId="77777777" w:rsidTr="00F65E58">
        <w:trPr>
          <w:jc w:val="center"/>
        </w:trPr>
        <w:tc>
          <w:tcPr>
            <w:tcW w:w="1985" w:type="dxa"/>
            <w:vMerge/>
            <w:vAlign w:val="center"/>
          </w:tcPr>
          <w:p w14:paraId="4FF3F509" w14:textId="77777777" w:rsidR="00D53C00" w:rsidRPr="00C77A16" w:rsidRDefault="00D53C00" w:rsidP="00F65E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3BD3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R-142-3p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FFA86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PPFIA1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ABD99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C77A1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Implicated in HPV-induced tumorigenesis, and transcriptional dysregulation </w:t>
            </w:r>
          </w:p>
        </w:tc>
      </w:tr>
      <w:tr w:rsidR="00D53C00" w:rsidRPr="00C77A16" w14:paraId="0DCB9F37" w14:textId="77777777" w:rsidTr="00F65E58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C78C490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9AE4B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C77A1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iR-9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02EE4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</w:pPr>
            <w:r w:rsidRPr="00C77A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NOX4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3AAC7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C77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ot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</w:t>
            </w:r>
            <w:r w:rsidRPr="00C77A1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C77A1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broblast phenoty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</w:t>
            </w:r>
            <w:r w:rsidRPr="00C77A1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120DDE" w:rsidRPr="006D0313" w14:paraId="29E16E5F" w14:textId="77777777" w:rsidTr="00D53C00">
        <w:trPr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56C49067" w14:textId="1E31C900" w:rsidR="00120DDE" w:rsidRPr="00C77A16" w:rsidRDefault="00120DDE" w:rsidP="0012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Lajer et al. (42)</w:t>
            </w:r>
          </w:p>
        </w:tc>
        <w:tc>
          <w:tcPr>
            <w:tcW w:w="16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E4A0D3" w14:textId="77777777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363</w:t>
            </w:r>
          </w:p>
        </w:tc>
        <w:tc>
          <w:tcPr>
            <w:tcW w:w="53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FA9D96" w14:textId="77777777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CL2L11, CDKN1A, HI VEP1, CASP3, CD274 </w:t>
            </w: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(predicted by miRtarbase)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7C62A6" w14:textId="59C11DA2" w:rsidR="00120DDE" w:rsidRPr="00C77A16" w:rsidRDefault="00120DDE" w:rsidP="00F70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Apoptosis, cell cycle, and immunology</w:t>
            </w:r>
            <w:r w:rsidR="001D2003" w:rsidRPr="00C77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2003" w:rsidRPr="00C77A16">
              <w:rPr>
                <w:rFonts w:ascii="Times New Roman" w:hAnsi="Times New Roman" w:cs="Times New Roman"/>
                <w:sz w:val="24"/>
                <w:szCs w:val="24"/>
              </w:rPr>
              <w:t>modulation</w:t>
            </w:r>
          </w:p>
        </w:tc>
      </w:tr>
      <w:tr w:rsidR="00120DDE" w:rsidRPr="006D0313" w14:paraId="2EB78084" w14:textId="77777777" w:rsidTr="007F03B3">
        <w:trPr>
          <w:jc w:val="center"/>
        </w:trPr>
        <w:tc>
          <w:tcPr>
            <w:tcW w:w="1985" w:type="dxa"/>
            <w:vMerge/>
            <w:vAlign w:val="center"/>
          </w:tcPr>
          <w:p w14:paraId="4853F3D9" w14:textId="2655EB4B" w:rsidR="00120DDE" w:rsidRPr="00C77A16" w:rsidRDefault="00120DDE" w:rsidP="0012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EB4A8" w14:textId="77777777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26b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B7A8A" w14:textId="77777777" w:rsidR="001D2003" w:rsidRDefault="00120DDE" w:rsidP="00E108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, EPHA2, CCNE1, TAB1, RB1</w:t>
            </w:r>
          </w:p>
          <w:p w14:paraId="4A256F4A" w14:textId="5AFD9D61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(predicted by miRtarbase)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44CAF" w14:textId="4BC05AC2" w:rsidR="00120DDE" w:rsidRDefault="00120DDE" w:rsidP="00F70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Prostaglandin biosynthesis,</w:t>
            </w:r>
          </w:p>
          <w:p w14:paraId="70F7047F" w14:textId="77777777" w:rsidR="00120DDE" w:rsidRDefault="00120DDE" w:rsidP="00F70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 xml:space="preserve"> cell cycle, TGF-beta-interleukin 1</w:t>
            </w:r>
          </w:p>
          <w:p w14:paraId="192B570E" w14:textId="066522DC" w:rsidR="00120DDE" w:rsidRPr="00C77A16" w:rsidRDefault="00120DDE" w:rsidP="00F70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 xml:space="preserve"> and WNT-1-signaling modulation</w:t>
            </w:r>
          </w:p>
        </w:tc>
      </w:tr>
      <w:tr w:rsidR="00120DDE" w:rsidRPr="006D0313" w14:paraId="6E1C7D1B" w14:textId="77777777" w:rsidTr="007F03B3">
        <w:trPr>
          <w:jc w:val="center"/>
        </w:trPr>
        <w:tc>
          <w:tcPr>
            <w:tcW w:w="1985" w:type="dxa"/>
            <w:vMerge/>
            <w:vAlign w:val="center"/>
          </w:tcPr>
          <w:p w14:paraId="50CA05EB" w14:textId="54993DF4" w:rsidR="00120DDE" w:rsidRPr="00C77A16" w:rsidRDefault="00120DDE" w:rsidP="0012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1EA86" w14:textId="77777777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29a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F14EE" w14:textId="77777777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L1, DNMT3A, DNMT3B, BCL2, PIK3R1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1216C" w14:textId="2AE96945" w:rsidR="00120DDE" w:rsidRDefault="00120DDE" w:rsidP="00CF28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Apoptosis, DNA methylation,</w:t>
            </w:r>
          </w:p>
          <w:p w14:paraId="67F2F135" w14:textId="2A07CA7B" w:rsidR="00120DDE" w:rsidRPr="00C77A16" w:rsidRDefault="00120DDE" w:rsidP="00CF28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and PI3K-signaling</w:t>
            </w:r>
            <w:r w:rsidR="001D20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2003" w:rsidRPr="00C77A16">
              <w:rPr>
                <w:rFonts w:ascii="Times New Roman" w:hAnsi="Times New Roman" w:cs="Times New Roman"/>
                <w:sz w:val="24"/>
                <w:szCs w:val="24"/>
              </w:rPr>
              <w:t>modulation</w:t>
            </w:r>
          </w:p>
        </w:tc>
      </w:tr>
      <w:tr w:rsidR="00120DDE" w:rsidRPr="006D0313" w14:paraId="78EFFDC2" w14:textId="77777777" w:rsidTr="001D2003">
        <w:trPr>
          <w:trHeight w:val="555"/>
          <w:jc w:val="center"/>
        </w:trPr>
        <w:tc>
          <w:tcPr>
            <w:tcW w:w="1985" w:type="dxa"/>
            <w:vMerge/>
            <w:vAlign w:val="center"/>
          </w:tcPr>
          <w:p w14:paraId="56F40A5D" w14:textId="7B35BB0F" w:rsidR="00120DDE" w:rsidRPr="00C77A16" w:rsidRDefault="00120DDE" w:rsidP="0012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E8061" w14:textId="31E785A7" w:rsidR="00120DDE" w:rsidRPr="00C77A16" w:rsidRDefault="00120DDE" w:rsidP="0012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eastAsia="宋体" w:hAnsi="Times New Roman" w:cs="Times New Roman"/>
                <w:sz w:val="24"/>
                <w:szCs w:val="24"/>
              </w:rPr>
              <w:t>miR-15a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FE6F9" w14:textId="19FF30C3" w:rsidR="00120DDE" w:rsidRPr="00C77A16" w:rsidRDefault="00120DDE" w:rsidP="00120D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CC149" w14:textId="6DFE5B30" w:rsidR="00120DDE" w:rsidRPr="00C77A16" w:rsidRDefault="00120DDE" w:rsidP="0012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alignant proliferation promotion</w:t>
            </w:r>
          </w:p>
        </w:tc>
      </w:tr>
      <w:tr w:rsidR="00120DDE" w:rsidRPr="006D0313" w14:paraId="63DBF2FF" w14:textId="77777777" w:rsidTr="00D53C00">
        <w:trPr>
          <w:trHeight w:val="1098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F35B65C" w14:textId="007937A8" w:rsidR="00120DDE" w:rsidRPr="00C77A16" w:rsidRDefault="00120DDE" w:rsidP="0012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1B8CC" w14:textId="5BA5FC22" w:rsidR="00120DDE" w:rsidRPr="00C77A16" w:rsidRDefault="00120DDE" w:rsidP="00120D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125a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B279F" w14:textId="09C69978" w:rsidR="00120DDE" w:rsidRPr="00C77A16" w:rsidRDefault="00120DDE" w:rsidP="0012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BB3, CDKN1A, CD34, TP53, ERBB2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A4066" w14:textId="77777777" w:rsidR="00120DDE" w:rsidRDefault="00120DDE" w:rsidP="0012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Cell cycle modulation, EGF signaling,</w:t>
            </w:r>
          </w:p>
          <w:p w14:paraId="6D6C03D5" w14:textId="75855E8C" w:rsidR="00120DDE" w:rsidRPr="00C77A16" w:rsidRDefault="00120DDE" w:rsidP="0012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cell attachment, and tumor suppression</w:t>
            </w:r>
          </w:p>
        </w:tc>
      </w:tr>
      <w:tr w:rsidR="00D53C00" w:rsidRPr="00C77A16" w14:paraId="33599956" w14:textId="77777777" w:rsidTr="00F65E58">
        <w:trPr>
          <w:trHeight w:val="489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3818835" w14:textId="77777777" w:rsidR="00B467C6" w:rsidRDefault="00D53C00" w:rsidP="00D5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ajer et al.&amp; Miller et al. </w:t>
            </w:r>
          </w:p>
          <w:p w14:paraId="795361B7" w14:textId="6F3F8941" w:rsidR="00D53C00" w:rsidRPr="00C77A16" w:rsidRDefault="00D53C00" w:rsidP="00D5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(42, 56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0ED8AE1B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199a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C08C4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, MTOR, GSK3B, WNT2, HIF1A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62092191" w14:textId="77777777" w:rsidR="00D53C00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DNA dam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 xml:space="preserve"> nutrient deprivation,</w:t>
            </w:r>
          </w:p>
          <w:p w14:paraId="135993C4" w14:textId="77777777" w:rsidR="00D53C00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cell cycle ar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 xml:space="preserve"> immunosuppressive effects, transformation, energy metabolism,</w:t>
            </w:r>
          </w:p>
          <w:p w14:paraId="6E8682BE" w14:textId="77777777" w:rsidR="00D53C00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body pattern formation, oncogenesis,</w:t>
            </w:r>
          </w:p>
          <w:p w14:paraId="3952AA3C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cell fate, embryogenesis</w:t>
            </w:r>
          </w:p>
        </w:tc>
      </w:tr>
      <w:tr w:rsidR="00D53C00" w:rsidRPr="00C77A16" w14:paraId="45C3788C" w14:textId="77777777" w:rsidTr="00F65E58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0F5C5468" w14:textId="77777777" w:rsidR="00D53C00" w:rsidRPr="00C77A16" w:rsidRDefault="00D53C00" w:rsidP="00D5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EDD4A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126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C52FA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GFA, SOX2, KRAS, PIK3R2, TERT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3D948" w14:textId="51A7A77B" w:rsidR="00D53C00" w:rsidRPr="00C77A16" w:rsidRDefault="00D53C00" w:rsidP="001D20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 xml:space="preserve">Proliferation and migration of vascular endothelial cells, cell fate, stem cell maintenance, transformation, </w:t>
            </w:r>
            <w:r w:rsidR="001D2003">
              <w:rPr>
                <w:rFonts w:ascii="Times New Roman" w:hAnsi="Times New Roman" w:cs="Times New Roman"/>
                <w:sz w:val="24"/>
                <w:szCs w:val="24"/>
              </w:rPr>
              <w:t xml:space="preserve">EMT, </w:t>
            </w: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PI3K-signaling, telomere elongation</w:t>
            </w:r>
          </w:p>
        </w:tc>
      </w:tr>
      <w:tr w:rsidR="00D53C00" w:rsidRPr="00C77A16" w14:paraId="0B2779B5" w14:textId="77777777" w:rsidTr="00F65E58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82516" w14:textId="77777777" w:rsidR="00D53C00" w:rsidRPr="00C77A16" w:rsidRDefault="00D53C00" w:rsidP="00B46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Lajer et al. 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Gao et al. (42, 58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3BD45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31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0D8B4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A, SATB2, FOXP3, MMP16, HIF1AN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66D05" w14:textId="77777777" w:rsidR="00D53C00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Tumor cell proliferation and Metastasis, transcription reg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406ABB73" w14:textId="77777777" w:rsidR="001D2003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 xml:space="preserve">chromatin remodeling, </w:t>
            </w:r>
          </w:p>
          <w:p w14:paraId="35514DEE" w14:textId="6790FDF0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and immunology</w:t>
            </w:r>
            <w:r w:rsidR="001D2003" w:rsidRPr="00C77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2003" w:rsidRPr="00C77A16">
              <w:rPr>
                <w:rFonts w:ascii="Times New Roman" w:hAnsi="Times New Roman" w:cs="Times New Roman"/>
                <w:sz w:val="24"/>
                <w:szCs w:val="24"/>
              </w:rPr>
              <w:t>modulation</w:t>
            </w:r>
            <w:r w:rsidR="001D20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53C00" w:rsidRPr="006D0313" w14:paraId="5F445D26" w14:textId="77777777" w:rsidTr="00F65E58">
        <w:trPr>
          <w:trHeight w:val="283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59CFB" w14:textId="77777777" w:rsidR="00D53C00" w:rsidRPr="00C77A16" w:rsidRDefault="00D53C00" w:rsidP="00D53C0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C77A1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Zhang et al. (53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423ED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106a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2ED4D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3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67147" w14:textId="77777777" w:rsidR="00D53C00" w:rsidRPr="00C77A16" w:rsidRDefault="00D53C00" w:rsidP="00F65E5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C77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ot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</w:t>
            </w:r>
            <w:r w:rsidRPr="00C77A1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</w:t>
            </w:r>
            <w:r w:rsidRPr="00C77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iation sensitivity </w:t>
            </w:r>
          </w:p>
        </w:tc>
      </w:tr>
      <w:tr w:rsidR="00120DDE" w:rsidRPr="006D0313" w14:paraId="4BF03F01" w14:textId="77777777" w:rsidTr="00E1085A">
        <w:trPr>
          <w:trHeight w:val="278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55F86281" w14:textId="228FC4FB" w:rsidR="00120DDE" w:rsidRPr="00C77A16" w:rsidRDefault="00120DDE" w:rsidP="00D5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Wald et al. (54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34E7C5B5" w14:textId="77777777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8783C" w14:textId="77777777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BPB, TAB2, TP53INP1, SMAD1, KRAS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39EE7C53" w14:textId="77777777" w:rsidR="00120DDE" w:rsidRDefault="00120DDE" w:rsidP="00F70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 xml:space="preserve">Immune and inflammatory response, </w:t>
            </w:r>
          </w:p>
          <w:p w14:paraId="469C1C17" w14:textId="77777777" w:rsidR="00120DDE" w:rsidRDefault="00120DDE" w:rsidP="00F70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 xml:space="preserve">TGF-beta-TP53-signaling modulation, </w:t>
            </w:r>
          </w:p>
          <w:p w14:paraId="06497A94" w14:textId="0D2459F7" w:rsidR="00120DDE" w:rsidRPr="00C77A16" w:rsidRDefault="00120DDE" w:rsidP="00F70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cell growth, apoptosis, morphogenesis, development, and immune response</w:t>
            </w:r>
          </w:p>
        </w:tc>
      </w:tr>
      <w:tr w:rsidR="00120DDE" w:rsidRPr="006D0313" w14:paraId="0937F5B8" w14:textId="77777777" w:rsidTr="00020C69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AADEEE4" w14:textId="419F857B" w:rsidR="00120DDE" w:rsidRPr="00C77A16" w:rsidRDefault="00120DDE" w:rsidP="00D5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27F63" w14:textId="77777777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222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DDBA6" w14:textId="77777777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N1B, MMP1, KIT, PTEN, CDKN1C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02B40" w14:textId="77777777" w:rsidR="00120DDE" w:rsidRPr="00C77A16" w:rsidRDefault="00120DDE" w:rsidP="00F70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Cell cycle modulation and tumor suppression</w:t>
            </w:r>
          </w:p>
        </w:tc>
      </w:tr>
      <w:tr w:rsidR="00120DDE" w:rsidRPr="006D0313" w14:paraId="73F836FA" w14:textId="77777777" w:rsidTr="00AF55F9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12CA1420" w14:textId="55512633" w:rsidR="00120DDE" w:rsidRPr="00C77A16" w:rsidRDefault="00120DDE" w:rsidP="00D53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ller et al. (56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2D35C" w14:textId="77777777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143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3520D" w14:textId="77777777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AS, MAPK7, MYO6, DNMT3A, FNDC3B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FB0A4" w14:textId="6535C8B6" w:rsidR="00120DDE" w:rsidRPr="00C77A16" w:rsidRDefault="00120DDE" w:rsidP="00A63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Proliferation, differentiation, transcription regulation, intracellular vesicle and organelle transport, and DNA methylation</w:t>
            </w:r>
            <w:r w:rsidR="00F70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0B1F" w:rsidRPr="00C77A16">
              <w:rPr>
                <w:rFonts w:ascii="Times New Roman" w:hAnsi="Times New Roman" w:cs="Times New Roman"/>
                <w:sz w:val="24"/>
                <w:szCs w:val="24"/>
              </w:rPr>
              <w:t>modulation</w:t>
            </w:r>
          </w:p>
        </w:tc>
      </w:tr>
      <w:tr w:rsidR="00120DDE" w:rsidRPr="006D0313" w14:paraId="36FF4243" w14:textId="77777777" w:rsidTr="00AF55F9">
        <w:trPr>
          <w:trHeight w:val="349"/>
          <w:jc w:val="center"/>
        </w:trPr>
        <w:tc>
          <w:tcPr>
            <w:tcW w:w="1985" w:type="dxa"/>
            <w:vMerge/>
            <w:vAlign w:val="center"/>
          </w:tcPr>
          <w:p w14:paraId="146205E4" w14:textId="2D62C8BC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0F88B30E" w14:textId="77777777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145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9CE8C" w14:textId="77777777" w:rsidR="00120DDE" w:rsidRPr="00C77A16" w:rsidRDefault="00120DDE" w:rsidP="00E108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NIP3, STAT1, FSCN1, KLF5, SOX2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4C8575A6" w14:textId="343FADBE" w:rsidR="00120DDE" w:rsidRPr="00C77A16" w:rsidRDefault="00120DDE" w:rsidP="00F70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 xml:space="preserve">Apoptosis, cell viability, proliferation, migration, motility, adhesion and cellular interactions, embryonic development, stem cell maintenance, and </w:t>
            </w:r>
            <w:r w:rsidR="009D7E88">
              <w:rPr>
                <w:rFonts w:ascii="Times New Roman" w:hAnsi="Times New Roman" w:cs="Times New Roman"/>
                <w:sz w:val="24"/>
                <w:szCs w:val="24"/>
              </w:rPr>
              <w:t>EMT</w:t>
            </w:r>
          </w:p>
        </w:tc>
      </w:tr>
      <w:tr w:rsidR="00777BC1" w:rsidRPr="006D0313" w14:paraId="7AF353E2" w14:textId="77777777" w:rsidTr="00E1085A">
        <w:trPr>
          <w:trHeight w:val="510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7A859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Liang et al. (65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202C0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27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03DDD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CCL22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23761" w14:textId="687AF275" w:rsidR="00777BC1" w:rsidRPr="00C77A16" w:rsidRDefault="00777BC1" w:rsidP="00F700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nfiltration of regulatory T cells (Tregs) facilitation</w:t>
            </w:r>
          </w:p>
        </w:tc>
      </w:tr>
      <w:tr w:rsidR="00777BC1" w:rsidRPr="006D0313" w14:paraId="744D9C25" w14:textId="77777777" w:rsidTr="00E1085A">
        <w:trPr>
          <w:trHeight w:val="419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8DD07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C77A1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ong et al. (69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42ACF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27a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B3C29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G1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FDF7D" w14:textId="1D282F64" w:rsidR="00777BC1" w:rsidRPr="00C77A16" w:rsidRDefault="009239CB" w:rsidP="009239C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C77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ot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</w:t>
            </w:r>
            <w:r w:rsidRPr="00C77A1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</w:t>
            </w:r>
            <w:r w:rsidR="00777BC1" w:rsidRPr="00C77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iation sensitivity </w:t>
            </w:r>
          </w:p>
        </w:tc>
      </w:tr>
      <w:tr w:rsidR="00777BC1" w:rsidRPr="006D0313" w14:paraId="7BDF1FCB" w14:textId="77777777" w:rsidTr="00120DD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C1A32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Shiiba et al. (70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5D997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r w:rsidRPr="00C77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5b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93F22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AM2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7EDEB" w14:textId="0428CDEF" w:rsidR="00777BC1" w:rsidRPr="00C77A16" w:rsidRDefault="009239CB" w:rsidP="009239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C77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enua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g </w:t>
            </w:r>
            <w:r w:rsidR="00777BC1" w:rsidRPr="00C77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nsitivity </w:t>
            </w:r>
          </w:p>
        </w:tc>
      </w:tr>
      <w:tr w:rsidR="00777BC1" w:rsidRPr="006D0313" w14:paraId="086FAD35" w14:textId="77777777" w:rsidTr="00120DD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9D39D44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C77A1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Inoue </w:t>
            </w: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et al. (71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645108D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sz w:val="24"/>
                <w:szCs w:val="24"/>
              </w:rPr>
              <w:t>miR-130b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2989258" w14:textId="77777777" w:rsidR="00777BC1" w:rsidRPr="00C77A16" w:rsidRDefault="00777BC1" w:rsidP="00E1085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77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63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232F862" w14:textId="714EECE2" w:rsidR="00777BC1" w:rsidRPr="00C77A16" w:rsidRDefault="009239CB" w:rsidP="009239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C77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ot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</w:t>
            </w:r>
            <w:r w:rsidRPr="00C77A1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</w:t>
            </w:r>
            <w:r w:rsidR="00777BC1" w:rsidRPr="00C77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ioresistance </w:t>
            </w:r>
          </w:p>
        </w:tc>
      </w:tr>
    </w:tbl>
    <w:p w14:paraId="1954749C" w14:textId="77777777" w:rsidR="00777BC1" w:rsidRDefault="00777BC1" w:rsidP="00777BC1">
      <w:pPr>
        <w:rPr>
          <w:rFonts w:ascii="Times New Roman" w:hAnsi="Times New Roman" w:cs="Times New Roman"/>
        </w:rPr>
      </w:pPr>
    </w:p>
    <w:tbl>
      <w:tblPr>
        <w:tblStyle w:val="a9"/>
        <w:tblW w:w="13890" w:type="dxa"/>
        <w:jc w:val="center"/>
        <w:tblBorders>
          <w:left w:val="none" w:sz="0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692"/>
        <w:gridCol w:w="5562"/>
        <w:gridCol w:w="4700"/>
      </w:tblGrid>
      <w:tr w:rsidR="00777BC1" w:rsidRPr="006D0313" w14:paraId="6CAFC101" w14:textId="77777777" w:rsidTr="00093FC9">
        <w:trPr>
          <w:trHeight w:val="567"/>
          <w:jc w:val="center"/>
        </w:trPr>
        <w:tc>
          <w:tcPr>
            <w:tcW w:w="19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0A378C" w14:textId="77777777" w:rsidR="00777BC1" w:rsidRPr="006D0313" w:rsidRDefault="00777B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16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01DC84" w14:textId="77777777" w:rsidR="00777BC1" w:rsidRDefault="00777B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RNA</w:t>
            </w:r>
          </w:p>
          <w:p w14:paraId="31756196" w14:textId="77777777" w:rsidR="00777BC1" w:rsidRPr="006D0313" w:rsidRDefault="00777B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CircRNA</w:t>
            </w:r>
          </w:p>
        </w:tc>
        <w:tc>
          <w:tcPr>
            <w:tcW w:w="560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2D82B7" w14:textId="269B5C29" w:rsidR="00777BC1" w:rsidRPr="006D0313" w:rsidRDefault="00777B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s</w:t>
            </w:r>
            <w:r w:rsidR="00686785" w:rsidRPr="006867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686785" w:rsidRPr="006867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ing</w:t>
            </w:r>
            <w:r w:rsidR="006867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hway</w:t>
            </w:r>
          </w:p>
        </w:tc>
        <w:tc>
          <w:tcPr>
            <w:tcW w:w="473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0FFCB4C6" w14:textId="77777777" w:rsidR="00777BC1" w:rsidRPr="006D0313" w:rsidRDefault="00777B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function</w:t>
            </w:r>
          </w:p>
        </w:tc>
      </w:tr>
      <w:tr w:rsidR="00623DE2" w:rsidRPr="00FF2C9A" w14:paraId="2B3DA7AE" w14:textId="77777777" w:rsidTr="00093FC9">
        <w:trPr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</w:tcBorders>
            <w:vAlign w:val="center"/>
          </w:tcPr>
          <w:p w14:paraId="32034757" w14:textId="74985010" w:rsidR="00623DE2" w:rsidRPr="001559DC" w:rsidRDefault="00623DE2" w:rsidP="0062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 et al. (82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4AFDE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sz w:val="24"/>
                <w:szCs w:val="24"/>
              </w:rPr>
              <w:t>PROM1</w:t>
            </w:r>
          </w:p>
        </w:tc>
        <w:tc>
          <w:tcPr>
            <w:tcW w:w="5607" w:type="dxa"/>
            <w:vMerge w:val="restart"/>
            <w:tcBorders>
              <w:top w:val="single" w:sz="4" w:space="0" w:color="auto"/>
            </w:tcBorders>
            <w:vAlign w:val="center"/>
          </w:tcPr>
          <w:p w14:paraId="746BBAA0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739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3E38A4D" w14:textId="55E6DE22" w:rsidR="00623DE2" w:rsidRPr="00FF2C9A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C9A">
              <w:rPr>
                <w:rFonts w:ascii="Times New Roman" w:hAnsi="Times New Roman" w:cs="Times New Roman"/>
                <w:sz w:val="24"/>
                <w:szCs w:val="24"/>
              </w:rPr>
              <w:t>Inflammation, immunity, and cancer development</w:t>
            </w:r>
            <w:r w:rsidR="00F70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0B1F" w:rsidRPr="00C77A16">
              <w:rPr>
                <w:rFonts w:ascii="Times New Roman" w:hAnsi="Times New Roman" w:cs="Times New Roman"/>
                <w:sz w:val="24"/>
                <w:szCs w:val="24"/>
              </w:rPr>
              <w:t>modulation</w:t>
            </w:r>
          </w:p>
        </w:tc>
      </w:tr>
      <w:tr w:rsidR="00623DE2" w:rsidRPr="00FF2C9A" w14:paraId="19CA222C" w14:textId="77777777" w:rsidTr="00093FC9">
        <w:trPr>
          <w:jc w:val="center"/>
        </w:trPr>
        <w:tc>
          <w:tcPr>
            <w:tcW w:w="1943" w:type="dxa"/>
            <w:vMerge/>
            <w:vAlign w:val="center"/>
          </w:tcPr>
          <w:p w14:paraId="775693C7" w14:textId="77777777" w:rsidR="00623DE2" w:rsidRPr="001559DC" w:rsidRDefault="00623DE2" w:rsidP="0062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023C4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sz w:val="24"/>
                <w:szCs w:val="24"/>
              </w:rPr>
              <w:t>HOTAIR</w:t>
            </w:r>
          </w:p>
        </w:tc>
        <w:tc>
          <w:tcPr>
            <w:tcW w:w="5607" w:type="dxa"/>
            <w:vMerge/>
            <w:vAlign w:val="center"/>
          </w:tcPr>
          <w:p w14:paraId="1C18F464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9" w:type="dxa"/>
            <w:vMerge/>
            <w:tcBorders>
              <w:right w:val="nil"/>
            </w:tcBorders>
            <w:vAlign w:val="center"/>
          </w:tcPr>
          <w:p w14:paraId="0464602C" w14:textId="77777777" w:rsidR="00623DE2" w:rsidRPr="00FF2C9A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DE2" w:rsidRPr="00FF2C9A" w14:paraId="1262DABE" w14:textId="77777777" w:rsidTr="00093FC9">
        <w:trPr>
          <w:jc w:val="center"/>
        </w:trPr>
        <w:tc>
          <w:tcPr>
            <w:tcW w:w="1943" w:type="dxa"/>
            <w:vMerge/>
            <w:vAlign w:val="center"/>
          </w:tcPr>
          <w:p w14:paraId="7A8DAF92" w14:textId="77777777" w:rsidR="00623DE2" w:rsidRPr="001559DC" w:rsidRDefault="00623DE2" w:rsidP="0062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58015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sz w:val="24"/>
                <w:szCs w:val="24"/>
              </w:rPr>
              <w:t>CCAT1</w:t>
            </w:r>
          </w:p>
        </w:tc>
        <w:tc>
          <w:tcPr>
            <w:tcW w:w="5607" w:type="dxa"/>
            <w:vMerge/>
            <w:vAlign w:val="center"/>
          </w:tcPr>
          <w:p w14:paraId="0A5F6BD7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9" w:type="dxa"/>
            <w:vMerge/>
            <w:tcBorders>
              <w:right w:val="nil"/>
            </w:tcBorders>
            <w:vAlign w:val="center"/>
          </w:tcPr>
          <w:p w14:paraId="09B8D227" w14:textId="77777777" w:rsidR="00623DE2" w:rsidRPr="00FF2C9A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DE2" w:rsidRPr="00FF2C9A" w14:paraId="3C571A4A" w14:textId="77777777" w:rsidTr="00093FC9">
        <w:trPr>
          <w:jc w:val="center"/>
        </w:trPr>
        <w:tc>
          <w:tcPr>
            <w:tcW w:w="1943" w:type="dxa"/>
            <w:vMerge/>
            <w:tcBorders>
              <w:bottom w:val="single" w:sz="4" w:space="0" w:color="auto"/>
            </w:tcBorders>
            <w:vAlign w:val="center"/>
          </w:tcPr>
          <w:p w14:paraId="756E63D1" w14:textId="77777777" w:rsidR="00623DE2" w:rsidRPr="001559DC" w:rsidRDefault="00623DE2" w:rsidP="0062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83CFE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sz w:val="24"/>
                <w:szCs w:val="24"/>
              </w:rPr>
              <w:t>MUC19</w:t>
            </w:r>
          </w:p>
        </w:tc>
        <w:tc>
          <w:tcPr>
            <w:tcW w:w="5607" w:type="dxa"/>
            <w:vMerge/>
            <w:tcBorders>
              <w:bottom w:val="single" w:sz="4" w:space="0" w:color="auto"/>
            </w:tcBorders>
            <w:vAlign w:val="center"/>
          </w:tcPr>
          <w:p w14:paraId="1C489DB0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8D6325E" w14:textId="77777777" w:rsidR="00623DE2" w:rsidRPr="00FF2C9A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DE2" w:rsidRPr="00FF2C9A" w14:paraId="4E9C4E81" w14:textId="77777777" w:rsidTr="00093FC9">
        <w:trPr>
          <w:jc w:val="center"/>
        </w:trPr>
        <w:tc>
          <w:tcPr>
            <w:tcW w:w="19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4377EA" w14:textId="77777777" w:rsidR="00623DE2" w:rsidRPr="001559DC" w:rsidRDefault="00623DE2" w:rsidP="00B46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7C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Kopczyńska</w:t>
            </w:r>
            <w:r w:rsidRPr="00B467C6" w:rsidDel="009E742D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 w:rsidRPr="00B467C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et al. (83)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5C0FE4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NC-PRINS</w:t>
            </w:r>
          </w:p>
        </w:tc>
        <w:tc>
          <w:tcPr>
            <w:tcW w:w="56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DA8D65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739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16F475E" w14:textId="77777777" w:rsidR="00623DE2" w:rsidRDefault="00623DE2" w:rsidP="00F65E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</w:t>
            </w:r>
            <w:r w:rsidRPr="00FF2C9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flammatory response, chemokines,</w:t>
            </w:r>
          </w:p>
          <w:p w14:paraId="45119560" w14:textId="77777777" w:rsidR="00623DE2" w:rsidRPr="00FF2C9A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C9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immune response</w:t>
            </w:r>
          </w:p>
        </w:tc>
      </w:tr>
      <w:tr w:rsidR="00623DE2" w:rsidRPr="00FF2C9A" w14:paraId="16B7468D" w14:textId="77777777" w:rsidTr="00093FC9">
        <w:trPr>
          <w:jc w:val="center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78C79" w14:textId="77777777" w:rsidR="00623DE2" w:rsidRPr="001559DC" w:rsidRDefault="00623DE2" w:rsidP="0062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Yang et al. (87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4FCBD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CNQ1OT1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09F06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818425" w14:textId="77777777" w:rsidR="00623DE2" w:rsidRPr="00FF2C9A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C9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duced cisplatin resistance.</w:t>
            </w:r>
          </w:p>
        </w:tc>
      </w:tr>
      <w:tr w:rsidR="00623DE2" w:rsidRPr="00FF2C9A" w14:paraId="75E9B08A" w14:textId="77777777" w:rsidTr="00093FC9">
        <w:trPr>
          <w:jc w:val="center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FE04C" w14:textId="77777777" w:rsidR="00623DE2" w:rsidRPr="001559DC" w:rsidRDefault="00623DE2" w:rsidP="0062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Kolenda </w:t>
            </w:r>
            <w:r w:rsidRPr="001559D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t al. (90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C7D88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sz w:val="24"/>
                <w:szCs w:val="24"/>
              </w:rPr>
              <w:t>EGOT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88D8A" w14:textId="77777777" w:rsidR="00623DE2" w:rsidRPr="001559DC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0ADDC0" w14:textId="77777777" w:rsidR="00623DE2" w:rsidRPr="00FF2C9A" w:rsidRDefault="00623DE2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C9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ellular processes (differentiation, adhesion, developmental process, cell communication modulation, </w:t>
            </w:r>
            <w:r w:rsidRPr="00FF2C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F2C9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ignal transduction)</w:t>
            </w:r>
          </w:p>
        </w:tc>
      </w:tr>
      <w:tr w:rsidR="00777BC1" w:rsidRPr="00FF2C9A" w14:paraId="421A3F6D" w14:textId="77777777" w:rsidTr="00093FC9">
        <w:trPr>
          <w:jc w:val="center"/>
        </w:trPr>
        <w:tc>
          <w:tcPr>
            <w:tcW w:w="19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8C4298" w14:textId="77777777" w:rsidR="00777BC1" w:rsidRPr="001559DC" w:rsidRDefault="00777BC1" w:rsidP="0062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ong et al. (92)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E3852D" w14:textId="5DC69FE5" w:rsidR="00777BC1" w:rsidRPr="001559DC" w:rsidRDefault="00777BC1" w:rsidP="0015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NC</w:t>
            </w:r>
            <w:r w:rsidRPr="001559D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L17RA</w:t>
            </w:r>
            <w:r w:rsidR="00093FC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</w:t>
            </w:r>
            <w:r w:rsidRPr="001559D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56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7905E2" w14:textId="77777777" w:rsidR="00777BC1" w:rsidRPr="001559DC" w:rsidRDefault="00777BC1" w:rsidP="001559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ER-alpha</w:t>
            </w:r>
          </w:p>
        </w:tc>
        <w:tc>
          <w:tcPr>
            <w:tcW w:w="4739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CE396B9" w14:textId="1559C747" w:rsidR="00777BC1" w:rsidRPr="00FF2C9A" w:rsidRDefault="00C11FD3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C77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ot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</w:t>
            </w:r>
            <w:r w:rsidRPr="00FF2C9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</w:t>
            </w:r>
            <w:r w:rsidR="00777BC1" w:rsidRPr="00FF2C9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diosensitivity </w:t>
            </w:r>
          </w:p>
        </w:tc>
      </w:tr>
      <w:tr w:rsidR="00777BC1" w:rsidRPr="00FF2C9A" w14:paraId="6A6291F0" w14:textId="77777777" w:rsidTr="00093FC9">
        <w:trPr>
          <w:jc w:val="center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6663B" w14:textId="77777777" w:rsidR="00777BC1" w:rsidRPr="001559DC" w:rsidRDefault="00777BC1" w:rsidP="0062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Fang et al. (100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C8DC0" w14:textId="77777777" w:rsidR="00777BC1" w:rsidRPr="001559DC" w:rsidRDefault="00777BC1" w:rsidP="0015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G3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6A797" w14:textId="77777777" w:rsidR="00777BC1" w:rsidRPr="001559DC" w:rsidRDefault="00777BC1" w:rsidP="0015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D7FF1C" w14:textId="77777777" w:rsidR="00777BC1" w:rsidRPr="00FF2C9A" w:rsidRDefault="00777BC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C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asiveness promotion</w:t>
            </w:r>
          </w:p>
        </w:tc>
      </w:tr>
      <w:tr w:rsidR="00777BC1" w:rsidRPr="00FF2C9A" w14:paraId="0715C220" w14:textId="77777777" w:rsidTr="00093FC9">
        <w:trPr>
          <w:jc w:val="center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59571" w14:textId="77777777" w:rsidR="00777BC1" w:rsidRPr="001559DC" w:rsidRDefault="00777BC1" w:rsidP="0062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Barr et al. (102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2EBC4" w14:textId="3F8DFF5F" w:rsidR="00777BC1" w:rsidRPr="00623DE2" w:rsidRDefault="00777BC1" w:rsidP="0015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DE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NC</w:t>
            </w:r>
            <w:r w:rsidRPr="00623DE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AM83H-AS1</w:t>
            </w:r>
            <w:r w:rsidR="0068678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</w:t>
            </w:r>
            <w:r w:rsidR="00686785" w:rsidRPr="00623D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co-lncRNA-3</w:t>
            </w:r>
            <w:r w:rsidR="0068678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B7E45" w14:textId="77777777" w:rsidR="00777BC1" w:rsidRPr="001559DC" w:rsidRDefault="00777BC1" w:rsidP="0015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6-p300 pathway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87DC28" w14:textId="0A33A411" w:rsidR="00777BC1" w:rsidRPr="00FF2C9A" w:rsidRDefault="00A2619B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77BC1" w:rsidRPr="00FF2C9A">
              <w:rPr>
                <w:rFonts w:ascii="Times New Roman" w:hAnsi="Times New Roman" w:cs="Times New Roman"/>
                <w:sz w:val="24"/>
                <w:szCs w:val="24"/>
              </w:rPr>
              <w:t xml:space="preserve">arcinogenesis, promotion of </w:t>
            </w:r>
            <w:r w:rsidR="00777BC1" w:rsidRPr="00FF2C9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ellular proliferation, migration and increased apoptosis</w:t>
            </w:r>
          </w:p>
        </w:tc>
      </w:tr>
      <w:tr w:rsidR="00777BC1" w:rsidRPr="00FF2C9A" w14:paraId="49044A90" w14:textId="77777777" w:rsidTr="00093FC9">
        <w:trPr>
          <w:jc w:val="center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CE0E3" w14:textId="77777777" w:rsidR="00777BC1" w:rsidRPr="001559DC" w:rsidRDefault="00777BC1" w:rsidP="0062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eastAsia="等线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 xml:space="preserve">Bonelli et al. </w:t>
            </w:r>
            <w:r w:rsidRPr="001559DC">
              <w:rPr>
                <w:rFonts w:ascii="Times New Roman" w:eastAsia="等线" w:hAnsi="Times New Roman" w:cs="Times New Roman"/>
                <w:color w:val="212121"/>
                <w:sz w:val="24"/>
                <w:szCs w:val="24"/>
                <w:shd w:val="clear" w:color="auto" w:fill="FFFFFF"/>
              </w:rPr>
              <w:fldChar w:fldCharType="begin"/>
            </w:r>
            <w:r w:rsidRPr="001559DC">
              <w:rPr>
                <w:rFonts w:ascii="Times New Roman" w:eastAsia="等线" w:hAnsi="Times New Roman" w:cs="Times New Roman"/>
                <w:color w:val="212121"/>
                <w:sz w:val="24"/>
                <w:szCs w:val="24"/>
                <w:shd w:val="clear" w:color="auto" w:fill="FFFFFF"/>
              </w:rPr>
              <w:instrText xml:space="preserve"> ADDIN EN.CITE &lt;EndNote&gt;&lt;Cite&gt;&lt;Author&gt;Bonelli&lt;/Author&gt;&lt;Year&gt;2021&lt;/Year&gt;&lt;RecNum&gt;7740&lt;/RecNum&gt;&lt;DisplayText&gt;(119)&lt;/DisplayText&gt;&lt;record&gt;&lt;rec-number&gt;7740&lt;/rec-number&gt;&lt;foreign-keys&gt;&lt;key app="EN" db-id="prsdeeeto0ae5hedrwr55rtw5vx00e90awr9" timestamp="1676899138"&gt;7740&lt;/key&gt;&lt;/foreign-keys&gt;&lt;ref-type name="Journal Article"&gt;17&lt;/ref-type&gt;&lt;contributors&gt;&lt;authors&gt;&lt;author&gt;Bonelli, P.&lt;/author&gt;&lt;author&gt;Borrelli, A.&lt;/author&gt;&lt;author&gt;Tuccillo, F. M.&lt;/author&gt;&lt;author&gt;Buonaguro, F. M.&lt;/author&gt;&lt;author&gt;Tornesello, M. L.&lt;/author&gt;&lt;/authors&gt;&lt;/contributors&gt;&lt;auth-address&gt;Molecular Biology and Viral Oncology, Istituto Nazionale Tumori-IRCCS-Fondazione G. Pascale, 80131 Napoli, Italy.&amp;#xD;Innovative Immunological Models, Istituto Nazionale Tumori-IRCCS-Fondazione G. Pascale, 80131 Napoli, Italy.&lt;/auth-address&gt;&lt;titles&gt;&lt;title&gt;The Role of circRNAs in Human Papillomavirus (HPV)-Associated Cancers&lt;/title&gt;&lt;secondary-title&gt;Cancers (Basel)&lt;/secondary-title&gt;&lt;alt-title&gt;Cancers&lt;/alt-title&gt;&lt;/titles&gt;&lt;periodical&gt;&lt;full-title&gt;Cancers&lt;/full-title&gt;&lt;abbr-1&gt;Cancers (Basel)&lt;/abbr-1&gt;&lt;abbr-2&gt;Cancers (Basel)&lt;/abbr-2&gt;&lt;/periodical&gt;&lt;alt-periodical&gt;&lt;full-title&gt;Cancers&lt;/full-title&gt;&lt;abbr-1&gt;Cancers (Basel)&lt;/abbr-1&gt;&lt;abbr-2&gt;Cancers (Basel)&lt;/abbr-2&gt;&lt;/alt-periodical&gt;&lt;volume&gt;13&lt;/volume&gt;&lt;number&gt;5&lt;/number&gt;&lt;edition&gt;2021/04/04&lt;/edition&gt;&lt;keywords&gt;&lt;keyword&gt;HPV-associated cancers&lt;/keyword&gt;&lt;keyword&gt;biomarkers&lt;/keyword&gt;&lt;keyword&gt;circRNAs&lt;/keyword&gt;&lt;keyword&gt;squamous cell carcinoma&lt;/keyword&gt;&lt;/keywords&gt;&lt;dates&gt;&lt;year&gt;2021&lt;/year&gt;&lt;pub-dates&gt;&lt;date&gt;Mar 9&lt;/date&gt;&lt;/pub-dates&gt;&lt;/dates&gt;&lt;isbn&gt;2072-6694 (Print)&amp;#xD;2072-6694&lt;/isbn&gt;&lt;accession-num&gt;33803232&lt;/accession-num&gt;&lt;urls&gt;&lt;/urls&gt;&lt;custom2&gt;PMC7963196&lt;/custom2&gt;&lt;electronic-resource-num&gt;10.3390/cancers13051173&lt;/electronic-resource-num&gt;&lt;remote-database-provider&gt;NLM&lt;/remote-database-provider&gt;&lt;language&gt;eng&lt;/language&gt;&lt;/record&gt;&lt;/Cite&gt;&lt;/EndNote&gt;</w:instrText>
            </w:r>
            <w:r w:rsidRPr="001559DC">
              <w:rPr>
                <w:rFonts w:ascii="Times New Roman" w:eastAsia="等线" w:hAnsi="Times New Roman" w:cs="Times New Roman"/>
                <w:color w:val="212121"/>
                <w:sz w:val="24"/>
                <w:szCs w:val="24"/>
                <w:shd w:val="clear" w:color="auto" w:fill="FFFFFF"/>
              </w:rPr>
              <w:fldChar w:fldCharType="separate"/>
            </w:r>
            <w:r w:rsidRPr="001559DC">
              <w:rPr>
                <w:rFonts w:ascii="Times New Roman" w:eastAsia="等线" w:hAnsi="Times New Roman" w:cs="Times New Roman"/>
                <w:noProof/>
                <w:color w:val="212121"/>
                <w:sz w:val="24"/>
                <w:szCs w:val="24"/>
                <w:shd w:val="clear" w:color="auto" w:fill="FFFFFF"/>
              </w:rPr>
              <w:t>(119)</w:t>
            </w:r>
            <w:r w:rsidRPr="001559DC">
              <w:rPr>
                <w:rFonts w:ascii="Times New Roman" w:eastAsia="等线" w:hAnsi="Times New Roman" w:cs="Times New Roman"/>
                <w:color w:val="212121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C5682" w14:textId="73468246" w:rsidR="00777BC1" w:rsidRPr="001559DC" w:rsidRDefault="00686785" w:rsidP="001559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777BC1" w:rsidRPr="001559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c_0001821</w:t>
            </w:r>
          </w:p>
          <w:p w14:paraId="2B8F7E3D" w14:textId="5FB61FFF" w:rsidR="00777BC1" w:rsidRPr="001559DC" w:rsidRDefault="00777BC1" w:rsidP="0015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686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559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cPVT1)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AA8CD" w14:textId="02D84E91" w:rsidR="00777BC1" w:rsidRPr="001559DC" w:rsidRDefault="00777BC1" w:rsidP="001559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59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R-497-5p </w:t>
            </w:r>
            <w:r w:rsidRPr="001559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559D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URKA</w:t>
            </w:r>
            <w:r w:rsidRPr="001559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, </w:t>
            </w:r>
            <w:r w:rsidRPr="001559D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UB1</w:t>
            </w:r>
            <w:r w:rsidRPr="001559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totic checkpoint serine/threonine kinase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5A949E" w14:textId="77777777" w:rsidR="00777BC1" w:rsidRPr="00FF2C9A" w:rsidRDefault="00777BC1" w:rsidP="00E108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C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iferation and colonies formation</w:t>
            </w:r>
          </w:p>
        </w:tc>
      </w:tr>
      <w:tr w:rsidR="00623DE2" w:rsidRPr="00FF2C9A" w14:paraId="7517F95A" w14:textId="77777777" w:rsidTr="00093FC9">
        <w:trPr>
          <w:jc w:val="center"/>
        </w:trPr>
        <w:tc>
          <w:tcPr>
            <w:tcW w:w="19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4C120D" w14:textId="77777777" w:rsidR="00623DE2" w:rsidRPr="001559DC" w:rsidRDefault="00623DE2" w:rsidP="00623DE2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u et al. (122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5D37D8" w14:textId="7BA04A0B" w:rsidR="00623DE2" w:rsidRPr="001559DC" w:rsidRDefault="00686785" w:rsidP="00F65E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623DE2" w:rsidRPr="001559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c_0001742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341901" w14:textId="77777777" w:rsidR="00623DE2" w:rsidRPr="001559DC" w:rsidRDefault="00623DE2" w:rsidP="00F65E5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634/</w:t>
            </w:r>
            <w:r w:rsidRPr="001559D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5B03CC4" w14:textId="77777777" w:rsidR="00623DE2" w:rsidRPr="00FF2C9A" w:rsidRDefault="00623DE2" w:rsidP="00F65E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2C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iferation, migration, invasion, and EMT</w:t>
            </w:r>
          </w:p>
        </w:tc>
      </w:tr>
      <w:tr w:rsidR="00777BC1" w:rsidRPr="00FF2C9A" w14:paraId="32740E52" w14:textId="77777777" w:rsidTr="00093FC9">
        <w:trPr>
          <w:jc w:val="center"/>
        </w:trPr>
        <w:tc>
          <w:tcPr>
            <w:tcW w:w="194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4AD55FF" w14:textId="577A3F5C" w:rsidR="00777BC1" w:rsidRPr="001559DC" w:rsidRDefault="0080331B" w:rsidP="0062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777BC1" w:rsidRPr="001559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u et al. (128)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8C8EFC1" w14:textId="392AE26A" w:rsidR="00777BC1" w:rsidRPr="001559DC" w:rsidRDefault="00686785" w:rsidP="0015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777BC1" w:rsidRPr="001559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c_0055538</w:t>
            </w:r>
          </w:p>
        </w:tc>
        <w:tc>
          <w:tcPr>
            <w:tcW w:w="560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FA289F7" w14:textId="77777777" w:rsidR="00777BC1" w:rsidRPr="001559DC" w:rsidRDefault="00777BC1" w:rsidP="0015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D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P53/BCL2</w:t>
            </w:r>
            <w:r w:rsidRPr="001559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1559D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4739" w:type="dxa"/>
            <w:tcBorders>
              <w:top w:val="single" w:sz="8" w:space="0" w:color="auto"/>
              <w:bottom w:val="single" w:sz="18" w:space="0" w:color="auto"/>
              <w:right w:val="nil"/>
            </w:tcBorders>
            <w:vAlign w:val="center"/>
          </w:tcPr>
          <w:p w14:paraId="7993B42D" w14:textId="77777777" w:rsidR="00777BC1" w:rsidRPr="00FF2C9A" w:rsidRDefault="00777BC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ration and invasion of cells</w:t>
            </w:r>
          </w:p>
        </w:tc>
      </w:tr>
    </w:tbl>
    <w:p w14:paraId="15ADAFD9" w14:textId="77777777" w:rsidR="009D7E88" w:rsidRPr="002B3AC6" w:rsidRDefault="00777BC1" w:rsidP="009D7E88">
      <w:pPr>
        <w:ind w:firstLineChars="100" w:firstLine="240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F2C9A">
        <w:rPr>
          <w:rFonts w:ascii="Times New Roman" w:hAnsi="Times New Roman" w:cs="Times New Roman"/>
          <w:sz w:val="24"/>
          <w:szCs w:val="24"/>
        </w:rPr>
        <w:t>Footnote: EMT:</w:t>
      </w:r>
      <w:r w:rsidRPr="00FF2C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9D7E8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</w:t>
      </w:r>
      <w:r w:rsidR="009D7E88" w:rsidRPr="002B3A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ithelial-to-mesenchymal transition.</w:t>
      </w:r>
    </w:p>
    <w:p w14:paraId="433FE130" w14:textId="77777777" w:rsidR="009D7E88" w:rsidRPr="002B3AC6" w:rsidRDefault="009D7E88" w:rsidP="009D7E88">
      <w:pPr>
        <w:rPr>
          <w:rFonts w:ascii="Times New Roman" w:hAnsi="Times New Roman" w:cs="Times New Roman"/>
          <w:sz w:val="24"/>
          <w:szCs w:val="24"/>
        </w:rPr>
      </w:pPr>
    </w:p>
    <w:p w14:paraId="538F5AF7" w14:textId="04AEC19D" w:rsidR="009C2B3F" w:rsidRPr="009D7E88" w:rsidRDefault="009C2B3F" w:rsidP="00976DC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sectPr w:rsidR="009C2B3F" w:rsidRPr="009D7E88" w:rsidSect="00DB3551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CF282" w14:textId="77777777" w:rsidR="00124B3D" w:rsidRDefault="00124B3D" w:rsidP="00113339">
      <w:r>
        <w:separator/>
      </w:r>
    </w:p>
  </w:endnote>
  <w:endnote w:type="continuationSeparator" w:id="0">
    <w:p w14:paraId="14E71A75" w14:textId="77777777" w:rsidR="00124B3D" w:rsidRDefault="00124B3D" w:rsidP="00113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6C6E0" w14:textId="77777777" w:rsidR="00124B3D" w:rsidRDefault="00124B3D" w:rsidP="00113339">
      <w:r>
        <w:separator/>
      </w:r>
    </w:p>
  </w:footnote>
  <w:footnote w:type="continuationSeparator" w:id="0">
    <w:p w14:paraId="0291F9EC" w14:textId="77777777" w:rsidR="00124B3D" w:rsidRDefault="00124B3D" w:rsidP="001133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B6428"/>
    <w:multiLevelType w:val="hybridMultilevel"/>
    <w:tmpl w:val="3124BE3E"/>
    <w:lvl w:ilvl="0" w:tplc="C1F44C0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8755D5"/>
    <w:multiLevelType w:val="multilevel"/>
    <w:tmpl w:val="E182CE24"/>
    <w:lvl w:ilvl="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" w15:restartNumberingAfterBreak="0">
    <w:nsid w:val="4B4D04FA"/>
    <w:multiLevelType w:val="hybridMultilevel"/>
    <w:tmpl w:val="53F6735E"/>
    <w:lvl w:ilvl="0" w:tplc="C1F44C0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5030DBC"/>
    <w:multiLevelType w:val="hybridMultilevel"/>
    <w:tmpl w:val="6CB0371C"/>
    <w:lvl w:ilvl="0" w:tplc="C1F44C0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1786942"/>
    <w:multiLevelType w:val="hybridMultilevel"/>
    <w:tmpl w:val="B2781F5C"/>
    <w:lvl w:ilvl="0" w:tplc="C1F44C0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10735440">
    <w:abstractNumId w:val="0"/>
  </w:num>
  <w:num w:numId="2" w16cid:durableId="657467097">
    <w:abstractNumId w:val="1"/>
  </w:num>
  <w:num w:numId="3" w16cid:durableId="2137329036">
    <w:abstractNumId w:val="3"/>
  </w:num>
  <w:num w:numId="4" w16cid:durableId="1724786702">
    <w:abstractNumId w:val="2"/>
  </w:num>
  <w:num w:numId="5" w16cid:durableId="18312134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ncology Styl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sdeeeto0ae5hedrwr55rtw5vx00e90awr9&quot;&gt;My EndNote Library&lt;record-ids&gt;&lt;item&gt;5049&lt;/item&gt;&lt;item&gt;5137&lt;/item&gt;&lt;item&gt;5544&lt;/item&gt;&lt;item&gt;5545&lt;/item&gt;&lt;/record-ids&gt;&lt;/item&gt;&lt;/Libraries&gt;"/>
  </w:docVars>
  <w:rsids>
    <w:rsidRoot w:val="006B75F5"/>
    <w:rsid w:val="0000139D"/>
    <w:rsid w:val="00007D82"/>
    <w:rsid w:val="0001187A"/>
    <w:rsid w:val="00014505"/>
    <w:rsid w:val="00020EDA"/>
    <w:rsid w:val="00024ADC"/>
    <w:rsid w:val="000273DB"/>
    <w:rsid w:val="00034E20"/>
    <w:rsid w:val="000369BD"/>
    <w:rsid w:val="000513D8"/>
    <w:rsid w:val="000636BC"/>
    <w:rsid w:val="000663FF"/>
    <w:rsid w:val="00070571"/>
    <w:rsid w:val="00092942"/>
    <w:rsid w:val="00093FC9"/>
    <w:rsid w:val="00097036"/>
    <w:rsid w:val="000A056D"/>
    <w:rsid w:val="000C6F1B"/>
    <w:rsid w:val="000D2D66"/>
    <w:rsid w:val="000D2D92"/>
    <w:rsid w:val="000D72A5"/>
    <w:rsid w:val="000E106A"/>
    <w:rsid w:val="000E5EA6"/>
    <w:rsid w:val="000F0F83"/>
    <w:rsid w:val="000F3EA8"/>
    <w:rsid w:val="00104B74"/>
    <w:rsid w:val="001064C8"/>
    <w:rsid w:val="00112753"/>
    <w:rsid w:val="00113339"/>
    <w:rsid w:val="00115719"/>
    <w:rsid w:val="001157BD"/>
    <w:rsid w:val="001179F8"/>
    <w:rsid w:val="00120DDE"/>
    <w:rsid w:val="00124AFD"/>
    <w:rsid w:val="00124B3D"/>
    <w:rsid w:val="001257E9"/>
    <w:rsid w:val="001269D9"/>
    <w:rsid w:val="00127273"/>
    <w:rsid w:val="00127E7D"/>
    <w:rsid w:val="0013246C"/>
    <w:rsid w:val="00132C33"/>
    <w:rsid w:val="0013447B"/>
    <w:rsid w:val="001358AF"/>
    <w:rsid w:val="00136BC1"/>
    <w:rsid w:val="001431C0"/>
    <w:rsid w:val="00147C50"/>
    <w:rsid w:val="00150FFE"/>
    <w:rsid w:val="00151321"/>
    <w:rsid w:val="001559DC"/>
    <w:rsid w:val="00177284"/>
    <w:rsid w:val="00180D55"/>
    <w:rsid w:val="00181D3C"/>
    <w:rsid w:val="0018687D"/>
    <w:rsid w:val="00197E9B"/>
    <w:rsid w:val="001B350A"/>
    <w:rsid w:val="001B777F"/>
    <w:rsid w:val="001C6171"/>
    <w:rsid w:val="001C6980"/>
    <w:rsid w:val="001D2003"/>
    <w:rsid w:val="001D7893"/>
    <w:rsid w:val="001E1594"/>
    <w:rsid w:val="001E42CB"/>
    <w:rsid w:val="001E5C25"/>
    <w:rsid w:val="001E73EC"/>
    <w:rsid w:val="001E78C7"/>
    <w:rsid w:val="00226EF5"/>
    <w:rsid w:val="00234C40"/>
    <w:rsid w:val="002457EB"/>
    <w:rsid w:val="00250985"/>
    <w:rsid w:val="00251E23"/>
    <w:rsid w:val="0025517B"/>
    <w:rsid w:val="002562A4"/>
    <w:rsid w:val="00264196"/>
    <w:rsid w:val="002744A5"/>
    <w:rsid w:val="00274AC5"/>
    <w:rsid w:val="00282860"/>
    <w:rsid w:val="002902DC"/>
    <w:rsid w:val="002A25F6"/>
    <w:rsid w:val="002A2E25"/>
    <w:rsid w:val="002A420C"/>
    <w:rsid w:val="002A4A1B"/>
    <w:rsid w:val="002B0D5F"/>
    <w:rsid w:val="002B3A60"/>
    <w:rsid w:val="002B5920"/>
    <w:rsid w:val="002D5338"/>
    <w:rsid w:val="002E25AA"/>
    <w:rsid w:val="002E4AC0"/>
    <w:rsid w:val="002E4BD9"/>
    <w:rsid w:val="002E72D7"/>
    <w:rsid w:val="002F3CD8"/>
    <w:rsid w:val="00307423"/>
    <w:rsid w:val="0031003A"/>
    <w:rsid w:val="003115C4"/>
    <w:rsid w:val="00313D4E"/>
    <w:rsid w:val="00313D94"/>
    <w:rsid w:val="00320620"/>
    <w:rsid w:val="00337867"/>
    <w:rsid w:val="00340859"/>
    <w:rsid w:val="00341390"/>
    <w:rsid w:val="003468FD"/>
    <w:rsid w:val="00365FEC"/>
    <w:rsid w:val="00374CE4"/>
    <w:rsid w:val="00383ACC"/>
    <w:rsid w:val="00384F5A"/>
    <w:rsid w:val="003902F5"/>
    <w:rsid w:val="003A1224"/>
    <w:rsid w:val="003A22A0"/>
    <w:rsid w:val="003A272E"/>
    <w:rsid w:val="003A47F9"/>
    <w:rsid w:val="003A7D8C"/>
    <w:rsid w:val="003B380D"/>
    <w:rsid w:val="003B50E6"/>
    <w:rsid w:val="003C00C5"/>
    <w:rsid w:val="003C092A"/>
    <w:rsid w:val="003D011D"/>
    <w:rsid w:val="003D5EF0"/>
    <w:rsid w:val="003D60D0"/>
    <w:rsid w:val="003D7C43"/>
    <w:rsid w:val="003D7D7F"/>
    <w:rsid w:val="003E5F61"/>
    <w:rsid w:val="003E7EEB"/>
    <w:rsid w:val="003F1BC7"/>
    <w:rsid w:val="003F7054"/>
    <w:rsid w:val="004011F3"/>
    <w:rsid w:val="00411892"/>
    <w:rsid w:val="00417DAA"/>
    <w:rsid w:val="00417E00"/>
    <w:rsid w:val="00420AEF"/>
    <w:rsid w:val="00425B9D"/>
    <w:rsid w:val="00427E20"/>
    <w:rsid w:val="00430C0E"/>
    <w:rsid w:val="00434B5C"/>
    <w:rsid w:val="00444EB0"/>
    <w:rsid w:val="00447E6B"/>
    <w:rsid w:val="004516A6"/>
    <w:rsid w:val="0045251E"/>
    <w:rsid w:val="0045430D"/>
    <w:rsid w:val="004579B0"/>
    <w:rsid w:val="0046325D"/>
    <w:rsid w:val="00465E41"/>
    <w:rsid w:val="0046689A"/>
    <w:rsid w:val="0049016D"/>
    <w:rsid w:val="004A4137"/>
    <w:rsid w:val="004A771A"/>
    <w:rsid w:val="004B15A3"/>
    <w:rsid w:val="004B6C4E"/>
    <w:rsid w:val="004C1B19"/>
    <w:rsid w:val="004D105A"/>
    <w:rsid w:val="004D603A"/>
    <w:rsid w:val="004E034B"/>
    <w:rsid w:val="004E70D8"/>
    <w:rsid w:val="004F5043"/>
    <w:rsid w:val="00512652"/>
    <w:rsid w:val="0051515F"/>
    <w:rsid w:val="00515955"/>
    <w:rsid w:val="00515EB1"/>
    <w:rsid w:val="005178F2"/>
    <w:rsid w:val="00517EB8"/>
    <w:rsid w:val="00531890"/>
    <w:rsid w:val="00533AC3"/>
    <w:rsid w:val="0054292B"/>
    <w:rsid w:val="00550EF2"/>
    <w:rsid w:val="005527B8"/>
    <w:rsid w:val="005527F2"/>
    <w:rsid w:val="0055288C"/>
    <w:rsid w:val="005544CD"/>
    <w:rsid w:val="0055511E"/>
    <w:rsid w:val="0055576A"/>
    <w:rsid w:val="0055657C"/>
    <w:rsid w:val="005604E0"/>
    <w:rsid w:val="00562ACE"/>
    <w:rsid w:val="00567914"/>
    <w:rsid w:val="00573172"/>
    <w:rsid w:val="0057772E"/>
    <w:rsid w:val="005778BE"/>
    <w:rsid w:val="00595080"/>
    <w:rsid w:val="005A1018"/>
    <w:rsid w:val="005A2647"/>
    <w:rsid w:val="005A6CB1"/>
    <w:rsid w:val="005A7308"/>
    <w:rsid w:val="005B535C"/>
    <w:rsid w:val="005C1E5B"/>
    <w:rsid w:val="005E5C11"/>
    <w:rsid w:val="005E6670"/>
    <w:rsid w:val="005F75E7"/>
    <w:rsid w:val="006025B2"/>
    <w:rsid w:val="00602E88"/>
    <w:rsid w:val="0061308C"/>
    <w:rsid w:val="00613208"/>
    <w:rsid w:val="00616682"/>
    <w:rsid w:val="00617249"/>
    <w:rsid w:val="006179FF"/>
    <w:rsid w:val="00620BB8"/>
    <w:rsid w:val="00621EE9"/>
    <w:rsid w:val="00623DE2"/>
    <w:rsid w:val="006275A0"/>
    <w:rsid w:val="006322A2"/>
    <w:rsid w:val="00634140"/>
    <w:rsid w:val="00634F5C"/>
    <w:rsid w:val="006431B9"/>
    <w:rsid w:val="00643DC7"/>
    <w:rsid w:val="00645561"/>
    <w:rsid w:val="006653F9"/>
    <w:rsid w:val="006743AE"/>
    <w:rsid w:val="00686785"/>
    <w:rsid w:val="0068721C"/>
    <w:rsid w:val="006911B0"/>
    <w:rsid w:val="00696620"/>
    <w:rsid w:val="006A0EAF"/>
    <w:rsid w:val="006B3C37"/>
    <w:rsid w:val="006B6712"/>
    <w:rsid w:val="006B75F5"/>
    <w:rsid w:val="006C2CCD"/>
    <w:rsid w:val="006C77E0"/>
    <w:rsid w:val="006C7805"/>
    <w:rsid w:val="006D0293"/>
    <w:rsid w:val="006D0313"/>
    <w:rsid w:val="006D09EC"/>
    <w:rsid w:val="006D3611"/>
    <w:rsid w:val="006D4D0F"/>
    <w:rsid w:val="006F216E"/>
    <w:rsid w:val="00702472"/>
    <w:rsid w:val="00716BB1"/>
    <w:rsid w:val="00725AE8"/>
    <w:rsid w:val="0072793D"/>
    <w:rsid w:val="00734F56"/>
    <w:rsid w:val="00736E32"/>
    <w:rsid w:val="007434E2"/>
    <w:rsid w:val="00751694"/>
    <w:rsid w:val="00754532"/>
    <w:rsid w:val="0076446F"/>
    <w:rsid w:val="00770A35"/>
    <w:rsid w:val="00777BC1"/>
    <w:rsid w:val="007805CA"/>
    <w:rsid w:val="00781275"/>
    <w:rsid w:val="007839F5"/>
    <w:rsid w:val="00790836"/>
    <w:rsid w:val="00795820"/>
    <w:rsid w:val="007A4DC1"/>
    <w:rsid w:val="007A5ED1"/>
    <w:rsid w:val="007B540E"/>
    <w:rsid w:val="007C0D2D"/>
    <w:rsid w:val="007C1947"/>
    <w:rsid w:val="007C75F7"/>
    <w:rsid w:val="007C764E"/>
    <w:rsid w:val="007D08E8"/>
    <w:rsid w:val="007D149F"/>
    <w:rsid w:val="007D3FD5"/>
    <w:rsid w:val="007D7398"/>
    <w:rsid w:val="007E36E2"/>
    <w:rsid w:val="007E453C"/>
    <w:rsid w:val="007E6F51"/>
    <w:rsid w:val="007E7C36"/>
    <w:rsid w:val="007F0317"/>
    <w:rsid w:val="00802633"/>
    <w:rsid w:val="0080286C"/>
    <w:rsid w:val="0080331B"/>
    <w:rsid w:val="0081295C"/>
    <w:rsid w:val="00814208"/>
    <w:rsid w:val="008142E3"/>
    <w:rsid w:val="008319FB"/>
    <w:rsid w:val="008328B8"/>
    <w:rsid w:val="0083684A"/>
    <w:rsid w:val="00837BC9"/>
    <w:rsid w:val="00842C92"/>
    <w:rsid w:val="00877E43"/>
    <w:rsid w:val="00881DFD"/>
    <w:rsid w:val="00882578"/>
    <w:rsid w:val="0088512F"/>
    <w:rsid w:val="00886276"/>
    <w:rsid w:val="0088671F"/>
    <w:rsid w:val="00893196"/>
    <w:rsid w:val="00896386"/>
    <w:rsid w:val="008B2A93"/>
    <w:rsid w:val="008C2BCA"/>
    <w:rsid w:val="008D0E75"/>
    <w:rsid w:val="008D38E6"/>
    <w:rsid w:val="008D7DA9"/>
    <w:rsid w:val="008E23C7"/>
    <w:rsid w:val="008F03F5"/>
    <w:rsid w:val="009020AF"/>
    <w:rsid w:val="00904A4A"/>
    <w:rsid w:val="00904FE7"/>
    <w:rsid w:val="00907994"/>
    <w:rsid w:val="009100C3"/>
    <w:rsid w:val="009239CB"/>
    <w:rsid w:val="00924AF8"/>
    <w:rsid w:val="009273B7"/>
    <w:rsid w:val="00934A0B"/>
    <w:rsid w:val="0093737C"/>
    <w:rsid w:val="00937E0B"/>
    <w:rsid w:val="0094392F"/>
    <w:rsid w:val="00943C53"/>
    <w:rsid w:val="00945151"/>
    <w:rsid w:val="00953016"/>
    <w:rsid w:val="0096263D"/>
    <w:rsid w:val="009721FD"/>
    <w:rsid w:val="00973479"/>
    <w:rsid w:val="0097454E"/>
    <w:rsid w:val="00976DC8"/>
    <w:rsid w:val="009820AD"/>
    <w:rsid w:val="00982990"/>
    <w:rsid w:val="00982A62"/>
    <w:rsid w:val="00986810"/>
    <w:rsid w:val="00990B7E"/>
    <w:rsid w:val="009A0B9A"/>
    <w:rsid w:val="009A38ED"/>
    <w:rsid w:val="009A60EF"/>
    <w:rsid w:val="009B0E92"/>
    <w:rsid w:val="009B25B0"/>
    <w:rsid w:val="009B271A"/>
    <w:rsid w:val="009B6F5A"/>
    <w:rsid w:val="009C2B3F"/>
    <w:rsid w:val="009C4C8A"/>
    <w:rsid w:val="009C7617"/>
    <w:rsid w:val="009D3D23"/>
    <w:rsid w:val="009D7E88"/>
    <w:rsid w:val="009E2797"/>
    <w:rsid w:val="009E2C95"/>
    <w:rsid w:val="009E742D"/>
    <w:rsid w:val="009F0788"/>
    <w:rsid w:val="00A02FA8"/>
    <w:rsid w:val="00A034AE"/>
    <w:rsid w:val="00A0584D"/>
    <w:rsid w:val="00A1440B"/>
    <w:rsid w:val="00A223AF"/>
    <w:rsid w:val="00A23F19"/>
    <w:rsid w:val="00A2619B"/>
    <w:rsid w:val="00A2626B"/>
    <w:rsid w:val="00A27420"/>
    <w:rsid w:val="00A4071E"/>
    <w:rsid w:val="00A42BF3"/>
    <w:rsid w:val="00A4312B"/>
    <w:rsid w:val="00A43BD6"/>
    <w:rsid w:val="00A4490C"/>
    <w:rsid w:val="00A50F32"/>
    <w:rsid w:val="00A577B8"/>
    <w:rsid w:val="00A61D69"/>
    <w:rsid w:val="00A63431"/>
    <w:rsid w:val="00A74A55"/>
    <w:rsid w:val="00A7587F"/>
    <w:rsid w:val="00A816E3"/>
    <w:rsid w:val="00A83CF9"/>
    <w:rsid w:val="00A84DE5"/>
    <w:rsid w:val="00A87350"/>
    <w:rsid w:val="00A969F4"/>
    <w:rsid w:val="00A96FDD"/>
    <w:rsid w:val="00AB2C30"/>
    <w:rsid w:val="00AC33D5"/>
    <w:rsid w:val="00AC38B5"/>
    <w:rsid w:val="00AD344D"/>
    <w:rsid w:val="00AD36AE"/>
    <w:rsid w:val="00AD697C"/>
    <w:rsid w:val="00AD7093"/>
    <w:rsid w:val="00AE516C"/>
    <w:rsid w:val="00AF5BF9"/>
    <w:rsid w:val="00AF7127"/>
    <w:rsid w:val="00AF7EBE"/>
    <w:rsid w:val="00B012EB"/>
    <w:rsid w:val="00B11318"/>
    <w:rsid w:val="00B17F5B"/>
    <w:rsid w:val="00B25B5C"/>
    <w:rsid w:val="00B31EA3"/>
    <w:rsid w:val="00B349D3"/>
    <w:rsid w:val="00B35CD8"/>
    <w:rsid w:val="00B467C6"/>
    <w:rsid w:val="00B46F4B"/>
    <w:rsid w:val="00B47EF5"/>
    <w:rsid w:val="00B575AB"/>
    <w:rsid w:val="00B6005C"/>
    <w:rsid w:val="00B65A46"/>
    <w:rsid w:val="00B71BC1"/>
    <w:rsid w:val="00B7695C"/>
    <w:rsid w:val="00B92F03"/>
    <w:rsid w:val="00BA311E"/>
    <w:rsid w:val="00BA3BDD"/>
    <w:rsid w:val="00BC66AF"/>
    <w:rsid w:val="00BE3CB6"/>
    <w:rsid w:val="00BE7A19"/>
    <w:rsid w:val="00BF459F"/>
    <w:rsid w:val="00C0142F"/>
    <w:rsid w:val="00C07D95"/>
    <w:rsid w:val="00C11C95"/>
    <w:rsid w:val="00C11FD3"/>
    <w:rsid w:val="00C250A3"/>
    <w:rsid w:val="00C31FA9"/>
    <w:rsid w:val="00C33327"/>
    <w:rsid w:val="00C34B59"/>
    <w:rsid w:val="00C35962"/>
    <w:rsid w:val="00C37ABB"/>
    <w:rsid w:val="00C437A9"/>
    <w:rsid w:val="00C47A7A"/>
    <w:rsid w:val="00C93DEA"/>
    <w:rsid w:val="00CA0894"/>
    <w:rsid w:val="00CA3F0E"/>
    <w:rsid w:val="00CB06E0"/>
    <w:rsid w:val="00CB530F"/>
    <w:rsid w:val="00CB6CE5"/>
    <w:rsid w:val="00CC2154"/>
    <w:rsid w:val="00CC251E"/>
    <w:rsid w:val="00CC34D1"/>
    <w:rsid w:val="00CC52F3"/>
    <w:rsid w:val="00CD0DE9"/>
    <w:rsid w:val="00CE4912"/>
    <w:rsid w:val="00CE564C"/>
    <w:rsid w:val="00CF2836"/>
    <w:rsid w:val="00CF3181"/>
    <w:rsid w:val="00CF7013"/>
    <w:rsid w:val="00D02FFE"/>
    <w:rsid w:val="00D06596"/>
    <w:rsid w:val="00D13406"/>
    <w:rsid w:val="00D14396"/>
    <w:rsid w:val="00D17AB0"/>
    <w:rsid w:val="00D225AB"/>
    <w:rsid w:val="00D26059"/>
    <w:rsid w:val="00D26648"/>
    <w:rsid w:val="00D4005E"/>
    <w:rsid w:val="00D41183"/>
    <w:rsid w:val="00D422FA"/>
    <w:rsid w:val="00D46319"/>
    <w:rsid w:val="00D50597"/>
    <w:rsid w:val="00D5085A"/>
    <w:rsid w:val="00D511A1"/>
    <w:rsid w:val="00D53C00"/>
    <w:rsid w:val="00D611FC"/>
    <w:rsid w:val="00D768B5"/>
    <w:rsid w:val="00D82D28"/>
    <w:rsid w:val="00D83614"/>
    <w:rsid w:val="00D83EDC"/>
    <w:rsid w:val="00DA176A"/>
    <w:rsid w:val="00DA277F"/>
    <w:rsid w:val="00DA5BD0"/>
    <w:rsid w:val="00DA5DF6"/>
    <w:rsid w:val="00DA6772"/>
    <w:rsid w:val="00DB3551"/>
    <w:rsid w:val="00DC27B5"/>
    <w:rsid w:val="00DC5FD8"/>
    <w:rsid w:val="00DC6BBD"/>
    <w:rsid w:val="00DD40DC"/>
    <w:rsid w:val="00DD4DB9"/>
    <w:rsid w:val="00DE311F"/>
    <w:rsid w:val="00DF03A6"/>
    <w:rsid w:val="00DF32E1"/>
    <w:rsid w:val="00E1019A"/>
    <w:rsid w:val="00E16670"/>
    <w:rsid w:val="00E21F20"/>
    <w:rsid w:val="00E21FBA"/>
    <w:rsid w:val="00E36609"/>
    <w:rsid w:val="00E4032A"/>
    <w:rsid w:val="00E44AEF"/>
    <w:rsid w:val="00E47328"/>
    <w:rsid w:val="00E52BB1"/>
    <w:rsid w:val="00E546E6"/>
    <w:rsid w:val="00E54CAA"/>
    <w:rsid w:val="00E60425"/>
    <w:rsid w:val="00E65086"/>
    <w:rsid w:val="00E664C2"/>
    <w:rsid w:val="00E741D0"/>
    <w:rsid w:val="00E82512"/>
    <w:rsid w:val="00E831F7"/>
    <w:rsid w:val="00E832F5"/>
    <w:rsid w:val="00E85435"/>
    <w:rsid w:val="00EA76EE"/>
    <w:rsid w:val="00EB0390"/>
    <w:rsid w:val="00EC0DE2"/>
    <w:rsid w:val="00EE32A7"/>
    <w:rsid w:val="00EF3800"/>
    <w:rsid w:val="00EF43E7"/>
    <w:rsid w:val="00F00896"/>
    <w:rsid w:val="00F05564"/>
    <w:rsid w:val="00F061B5"/>
    <w:rsid w:val="00F068F3"/>
    <w:rsid w:val="00F07E9F"/>
    <w:rsid w:val="00F10C87"/>
    <w:rsid w:val="00F11E51"/>
    <w:rsid w:val="00F13C42"/>
    <w:rsid w:val="00F16468"/>
    <w:rsid w:val="00F171B3"/>
    <w:rsid w:val="00F20FC9"/>
    <w:rsid w:val="00F213A5"/>
    <w:rsid w:val="00F235D5"/>
    <w:rsid w:val="00F24665"/>
    <w:rsid w:val="00F2475E"/>
    <w:rsid w:val="00F27FEB"/>
    <w:rsid w:val="00F3651D"/>
    <w:rsid w:val="00F45F0D"/>
    <w:rsid w:val="00F5126A"/>
    <w:rsid w:val="00F54F27"/>
    <w:rsid w:val="00F6032C"/>
    <w:rsid w:val="00F66805"/>
    <w:rsid w:val="00F6687A"/>
    <w:rsid w:val="00F67C3C"/>
    <w:rsid w:val="00F7006C"/>
    <w:rsid w:val="00F70B1F"/>
    <w:rsid w:val="00F75013"/>
    <w:rsid w:val="00F82629"/>
    <w:rsid w:val="00F82D56"/>
    <w:rsid w:val="00F92F9F"/>
    <w:rsid w:val="00FA5B3B"/>
    <w:rsid w:val="00FA6381"/>
    <w:rsid w:val="00FA7DE7"/>
    <w:rsid w:val="00FB48D0"/>
    <w:rsid w:val="00FB4AF2"/>
    <w:rsid w:val="00FB5510"/>
    <w:rsid w:val="00FC12E9"/>
    <w:rsid w:val="00FC2E8C"/>
    <w:rsid w:val="00FC5FD1"/>
    <w:rsid w:val="00FD44C4"/>
    <w:rsid w:val="00FD65BF"/>
    <w:rsid w:val="00FE1311"/>
    <w:rsid w:val="00FE15F7"/>
    <w:rsid w:val="00FE2B98"/>
    <w:rsid w:val="00FE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54E72"/>
  <w15:chartTrackingRefBased/>
  <w15:docId w15:val="{D8821A4F-09E3-43CA-8D86-73C97BB0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431C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13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33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3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3339"/>
    <w:rPr>
      <w:sz w:val="18"/>
      <w:szCs w:val="18"/>
    </w:rPr>
  </w:style>
  <w:style w:type="character" w:styleId="a8">
    <w:name w:val="Emphasis"/>
    <w:basedOn w:val="a0"/>
    <w:uiPriority w:val="20"/>
    <w:qFormat/>
    <w:rsid w:val="00CF3181"/>
    <w:rPr>
      <w:i/>
      <w:iCs/>
    </w:rPr>
  </w:style>
  <w:style w:type="character" w:customStyle="1" w:styleId="fipmark">
    <w:name w:val="fip_mark"/>
    <w:basedOn w:val="a0"/>
    <w:rsid w:val="0072793D"/>
  </w:style>
  <w:style w:type="table" w:styleId="a9">
    <w:name w:val="Table Grid"/>
    <w:basedOn w:val="a1"/>
    <w:uiPriority w:val="39"/>
    <w:rsid w:val="00974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E7A1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7A1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E7A1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E7A19"/>
    <w:rPr>
      <w:rFonts w:ascii="等线" w:eastAsia="等线" w:hAnsi="等线"/>
      <w:noProof/>
      <w:sz w:val="20"/>
    </w:rPr>
  </w:style>
  <w:style w:type="paragraph" w:styleId="aa">
    <w:name w:val="Revision"/>
    <w:hidden/>
    <w:uiPriority w:val="99"/>
    <w:semiHidden/>
    <w:rsid w:val="009D3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5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2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9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9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1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9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4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8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2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8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7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4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873</Words>
  <Characters>4978</Characters>
  <Application>Microsoft Office Word</Application>
  <DocSecurity>0</DocSecurity>
  <Lines>41</Lines>
  <Paragraphs>11</Paragraphs>
  <ScaleCrop>false</ScaleCrop>
  <Company/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55</cp:revision>
  <dcterms:created xsi:type="dcterms:W3CDTF">2023-02-27T08:41:00Z</dcterms:created>
  <dcterms:modified xsi:type="dcterms:W3CDTF">2023-03-19T02:54:00Z</dcterms:modified>
</cp:coreProperties>
</file>